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2BB08" w14:textId="77777777" w:rsidR="00D94904" w:rsidRDefault="00D94904" w:rsidP="000E7218">
      <w:pPr>
        <w:spacing w:before="240"/>
        <w:jc w:val="center"/>
        <w:rPr>
          <w:lang w:eastAsia="zh-TW"/>
        </w:rPr>
      </w:pPr>
    </w:p>
    <w:p w14:paraId="3C7DDD7A" w14:textId="77777777" w:rsidR="00174913" w:rsidRPr="00174913" w:rsidRDefault="006D4176" w:rsidP="006D4176">
      <w:pPr>
        <w:pStyle w:val="Kop2"/>
        <w:numPr>
          <w:ilvl w:val="0"/>
          <w:numId w:val="0"/>
        </w:numPr>
        <w:rPr>
          <w:lang w:eastAsia="zh-TW"/>
        </w:rPr>
      </w:pPr>
      <w:r>
        <w:rPr>
          <w:rFonts w:eastAsiaTheme="minorEastAsia"/>
          <w:lang w:eastAsia="zh-TW"/>
        </w:rPr>
        <w:t xml:space="preserve">Supplementary </w:t>
      </w:r>
      <w:r w:rsidR="00174913">
        <w:rPr>
          <w:rFonts w:eastAsiaTheme="minorEastAsia" w:hint="eastAsia"/>
          <w:lang w:eastAsia="zh-TW"/>
        </w:rPr>
        <w:t xml:space="preserve">Table </w:t>
      </w:r>
      <w:r w:rsidR="00292539">
        <w:rPr>
          <w:rFonts w:eastAsiaTheme="minorEastAsia" w:hint="eastAsia"/>
          <w:lang w:eastAsia="zh-TW"/>
        </w:rPr>
        <w:t>4</w:t>
      </w:r>
      <w:r w:rsidR="00174913">
        <w:rPr>
          <w:rFonts w:eastAsiaTheme="minorEastAsia" w:hint="eastAsia"/>
          <w:lang w:eastAsia="zh-TW"/>
        </w:rPr>
        <w:t xml:space="preserve">. </w:t>
      </w:r>
      <w:r w:rsidR="000F0EC1">
        <w:rPr>
          <w:lang w:eastAsia="zh-TW"/>
        </w:rPr>
        <w:t>Trait data of</w:t>
      </w:r>
      <w:r w:rsidR="00174913" w:rsidRPr="00D94904">
        <w:rPr>
          <w:rFonts w:hint="eastAsia"/>
          <w:lang w:eastAsia="zh-TW"/>
        </w:rPr>
        <w:t xml:space="preserve"> </w:t>
      </w:r>
      <w:r w:rsidR="00174913">
        <w:rPr>
          <w:rFonts w:eastAsiaTheme="minorEastAsia" w:hint="eastAsia"/>
          <w:lang w:eastAsia="zh-TW"/>
        </w:rPr>
        <w:t>four</w:t>
      </w:r>
      <w:r w:rsidR="00174913" w:rsidRPr="00D94904">
        <w:rPr>
          <w:rFonts w:hint="eastAsia"/>
          <w:lang w:eastAsia="zh-TW"/>
        </w:rPr>
        <w:t xml:space="preserve"> genotypes with the highest </w:t>
      </w:r>
      <w:r w:rsidR="00174913">
        <w:rPr>
          <w:rFonts w:eastAsiaTheme="minorEastAsia" w:hint="eastAsia"/>
          <w:lang w:eastAsia="zh-TW"/>
        </w:rPr>
        <w:t>Cl</w:t>
      </w:r>
      <w:r w:rsidR="00174913" w:rsidRPr="00174913">
        <w:rPr>
          <w:rFonts w:eastAsiaTheme="minorEastAsia" w:hint="eastAsia"/>
          <w:vertAlign w:val="superscript"/>
          <w:lang w:eastAsia="zh-TW"/>
        </w:rPr>
        <w:t xml:space="preserve">- </w:t>
      </w:r>
      <w:r w:rsidR="00174913">
        <w:rPr>
          <w:rFonts w:eastAsiaTheme="minorEastAsia" w:hint="eastAsia"/>
          <w:lang w:eastAsia="zh-TW"/>
        </w:rPr>
        <w:t>concentrations in leaves</w:t>
      </w:r>
      <w:r w:rsidR="00174913">
        <w:rPr>
          <w:rFonts w:hint="eastAsia"/>
          <w:lang w:eastAsia="zh-TW"/>
        </w:rPr>
        <w:t xml:space="preserve"> un</w:t>
      </w:r>
      <w:r w:rsidR="00174913" w:rsidRPr="00D94904">
        <w:rPr>
          <w:rFonts w:hint="eastAsia"/>
          <w:lang w:eastAsia="zh-TW"/>
        </w:rPr>
        <w:t xml:space="preserve">der salt </w:t>
      </w:r>
      <w:r w:rsidR="00174913">
        <w:rPr>
          <w:rFonts w:eastAsiaTheme="minorEastAsia" w:hint="eastAsia"/>
          <w:lang w:eastAsia="zh-TW"/>
        </w:rPr>
        <w:t>stress</w:t>
      </w:r>
    </w:p>
    <w:tbl>
      <w:tblPr>
        <w:tblW w:w="8688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6"/>
        <w:gridCol w:w="992"/>
        <w:gridCol w:w="993"/>
        <w:gridCol w:w="992"/>
        <w:gridCol w:w="1134"/>
        <w:gridCol w:w="2621"/>
      </w:tblGrid>
      <w:tr w:rsidR="00D8765D" w:rsidRPr="00842B91" w14:paraId="32BE9FE2" w14:textId="77777777" w:rsidTr="00842B91">
        <w:trPr>
          <w:trHeight w:val="330"/>
          <w:jc w:val="center"/>
        </w:trPr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6544E" w14:textId="77777777" w:rsidR="00D8765D" w:rsidRPr="00842B91" w:rsidRDefault="00D8765D" w:rsidP="00A20A2B">
            <w:pPr>
              <w:spacing w:before="0" w:after="0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D1D02" w14:textId="77777777" w:rsidR="00D8765D" w:rsidRPr="00842B91" w:rsidRDefault="00D8765D" w:rsidP="00FA4BEF">
            <w:pPr>
              <w:spacing w:before="0" w:after="0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</w:rPr>
              <w:t>OPM-</w:t>
            </w:r>
            <w:r w:rsidRPr="00842B91">
              <w:rPr>
                <w:rFonts w:cs="Times New Roman"/>
                <w:szCs w:val="24"/>
                <w:lang w:eastAsia="zh-TW"/>
              </w:rPr>
              <w:t>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ECC6A" w14:textId="77777777" w:rsidR="00D8765D" w:rsidRPr="00842B91" w:rsidRDefault="00D8765D" w:rsidP="00A20A2B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42B91">
              <w:rPr>
                <w:rFonts w:eastAsia="新細明體" w:cs="Times New Roman"/>
                <w:color w:val="000000"/>
                <w:szCs w:val="24"/>
              </w:rPr>
              <w:t>OPM-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4CD8E" w14:textId="77777777" w:rsidR="00D8765D" w:rsidRPr="00842B91" w:rsidRDefault="00D8765D" w:rsidP="00A20A2B">
            <w:pPr>
              <w:spacing w:before="0" w:after="0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</w:rPr>
              <w:t>OPM-</w:t>
            </w:r>
            <w:r w:rsidRPr="00842B91">
              <w:rPr>
                <w:rFonts w:cs="Times New Roman"/>
                <w:szCs w:val="24"/>
                <w:lang w:eastAsia="zh-TW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B2A1" w14:textId="77777777" w:rsidR="00D8765D" w:rsidRPr="00842B91" w:rsidRDefault="00D8765D" w:rsidP="00A20A2B">
            <w:pPr>
              <w:spacing w:before="0" w:after="0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</w:rPr>
              <w:t>OPM-</w:t>
            </w:r>
            <w:r w:rsidRPr="00842B91">
              <w:rPr>
                <w:rFonts w:cs="Times New Roman"/>
                <w:szCs w:val="24"/>
                <w:lang w:eastAsia="zh-TW"/>
              </w:rPr>
              <w:t>109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78FA6" w14:textId="77777777" w:rsidR="00D8765D" w:rsidRPr="00842B91" w:rsidRDefault="00D8765D" w:rsidP="00A20A2B">
            <w:pPr>
              <w:spacing w:before="0" w:after="0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>Average of 70 genotypes</w:t>
            </w:r>
          </w:p>
        </w:tc>
      </w:tr>
      <w:tr w:rsidR="00D8765D" w:rsidRPr="00842B91" w14:paraId="513910D5" w14:textId="77777777" w:rsidTr="00842B91">
        <w:trPr>
          <w:trHeight w:val="33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6D01" w14:textId="77777777" w:rsidR="00D8765D" w:rsidRPr="00842B91" w:rsidRDefault="00D8765D" w:rsidP="00A20A2B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 xml:space="preserve">Tiller numb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948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116E" w14:textId="77777777" w:rsidR="00D8765D" w:rsidRPr="00842B91" w:rsidRDefault="00D8765D" w:rsidP="00A20A2B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42B91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A497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29F7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1.2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E542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>1.73</w:t>
            </w:r>
          </w:p>
        </w:tc>
      </w:tr>
      <w:tr w:rsidR="00D8765D" w:rsidRPr="00842B91" w14:paraId="1B394ECA" w14:textId="77777777" w:rsidTr="00842B91">
        <w:trPr>
          <w:trHeight w:val="33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9EE3" w14:textId="77777777" w:rsidR="00D8765D" w:rsidRPr="00842B91" w:rsidRDefault="00D8765D" w:rsidP="00A20A2B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>Dead leaves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2654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69BD" w14:textId="77777777" w:rsidR="00D8765D" w:rsidRPr="00842B91" w:rsidRDefault="00D8765D" w:rsidP="00A20A2B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42B91">
              <w:rPr>
                <w:rFonts w:eastAsia="新細明體" w:cs="Times New Roman"/>
                <w:color w:val="000000"/>
                <w:szCs w:val="24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4FFF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EFC3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24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C4B6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>28</w:t>
            </w:r>
          </w:p>
        </w:tc>
      </w:tr>
      <w:tr w:rsidR="00D8765D" w:rsidRPr="00842B91" w14:paraId="29B568E0" w14:textId="77777777" w:rsidTr="00842B91">
        <w:trPr>
          <w:trHeight w:val="33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589A" w14:textId="77777777" w:rsidR="00D8765D" w:rsidRPr="00842B91" w:rsidRDefault="00D8765D" w:rsidP="00D0499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 xml:space="preserve">Leaf </w:t>
            </w:r>
            <w:r w:rsidRPr="00842B91">
              <w:rPr>
                <w:rFonts w:cs="Times New Roman"/>
                <w:szCs w:val="24"/>
                <w:lang w:eastAsia="zh-TW"/>
              </w:rPr>
              <w:t>Cl</w:t>
            </w:r>
            <w:r w:rsidRPr="00842B91">
              <w:rPr>
                <w:rFonts w:cs="Times New Roman"/>
                <w:szCs w:val="24"/>
                <w:vertAlign w:val="superscript"/>
                <w:lang w:eastAsia="zh-TW"/>
              </w:rPr>
              <w:t>-</w:t>
            </w:r>
            <w:r w:rsidRPr="00842B91">
              <w:rPr>
                <w:rFonts w:cs="Times New Roman"/>
                <w:szCs w:val="24"/>
              </w:rPr>
              <w:t xml:space="preserve"> (mg/g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CEC8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1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A965" w14:textId="77777777" w:rsidR="00D8765D" w:rsidRPr="00842B91" w:rsidRDefault="00D8765D" w:rsidP="00A20A2B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842B91">
              <w:rPr>
                <w:rFonts w:eastAsia="新細明體" w:cs="Times New Roman"/>
                <w:color w:val="000000"/>
                <w:szCs w:val="24"/>
                <w:lang w:eastAsia="zh-TW"/>
              </w:rPr>
              <w:t>9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6BB9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8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5E90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8.14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A9A7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18.0</w:t>
            </w:r>
            <w:r w:rsidR="00174913" w:rsidRPr="00842B91">
              <w:rPr>
                <w:rFonts w:cs="Times New Roman"/>
                <w:szCs w:val="24"/>
                <w:lang w:eastAsia="zh-TW"/>
              </w:rPr>
              <w:t>6</w:t>
            </w:r>
          </w:p>
        </w:tc>
      </w:tr>
      <w:tr w:rsidR="00D8765D" w:rsidRPr="00842B91" w14:paraId="294072CD" w14:textId="77777777" w:rsidTr="00842B91">
        <w:trPr>
          <w:trHeight w:val="33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20EF" w14:textId="77777777" w:rsidR="00D8765D" w:rsidRPr="00842B91" w:rsidRDefault="00D8765D" w:rsidP="00D0499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 xml:space="preserve">Root </w:t>
            </w:r>
            <w:r w:rsidRPr="00842B91">
              <w:rPr>
                <w:rFonts w:cs="Times New Roman"/>
                <w:szCs w:val="24"/>
                <w:lang w:eastAsia="zh-TW"/>
              </w:rPr>
              <w:t>Cl</w:t>
            </w:r>
            <w:r w:rsidRPr="00842B91">
              <w:rPr>
                <w:rFonts w:cs="Times New Roman"/>
                <w:szCs w:val="24"/>
                <w:vertAlign w:val="superscript"/>
                <w:lang w:eastAsia="zh-TW"/>
              </w:rPr>
              <w:t>-</w:t>
            </w:r>
            <w:r w:rsidRPr="00842B91">
              <w:rPr>
                <w:rFonts w:cs="Times New Roman"/>
                <w:szCs w:val="24"/>
              </w:rPr>
              <w:t xml:space="preserve"> (mg/g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3636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23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70BD" w14:textId="77777777" w:rsidR="00D8765D" w:rsidRPr="00842B91" w:rsidRDefault="00D8765D" w:rsidP="00A20A2B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842B91">
              <w:rPr>
                <w:rFonts w:eastAsia="新細明體" w:cs="Times New Roman"/>
                <w:color w:val="000000"/>
                <w:szCs w:val="24"/>
                <w:lang w:eastAsia="zh-TW"/>
              </w:rPr>
              <w:t>19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C232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1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F990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19.90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FDD3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19.66</w:t>
            </w:r>
          </w:p>
        </w:tc>
      </w:tr>
      <w:tr w:rsidR="00D8765D" w:rsidRPr="00842B91" w14:paraId="3BE8E891" w14:textId="77777777" w:rsidTr="00842B91">
        <w:trPr>
          <w:trHeight w:val="33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F2B9" w14:textId="77777777" w:rsidR="00D8765D" w:rsidRPr="00842B91" w:rsidRDefault="00D8765D" w:rsidP="00A20A2B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>Leaf K</w:t>
            </w:r>
            <w:r w:rsidRPr="00842B91">
              <w:rPr>
                <w:rFonts w:cs="Times New Roman"/>
                <w:szCs w:val="24"/>
                <w:vertAlign w:val="superscript"/>
                <w:lang w:eastAsia="zh-TW"/>
              </w:rPr>
              <w:t>+</w:t>
            </w:r>
            <w:r w:rsidRPr="00842B91">
              <w:rPr>
                <w:rFonts w:cs="Times New Roman"/>
                <w:szCs w:val="24"/>
              </w:rPr>
              <w:t xml:space="preserve"> (mg/g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6B49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33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C5AF" w14:textId="77777777" w:rsidR="00D8765D" w:rsidRPr="00842B91" w:rsidRDefault="00D8765D" w:rsidP="00A20A2B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42B91">
              <w:rPr>
                <w:rFonts w:eastAsia="新細明體" w:cs="Times New Roman"/>
                <w:color w:val="000000"/>
                <w:szCs w:val="24"/>
              </w:rPr>
              <w:t>2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8F48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</w:rPr>
              <w:t>21.</w:t>
            </w:r>
            <w:r w:rsidRPr="00842B91">
              <w:rPr>
                <w:rFonts w:cs="Times New Roman"/>
                <w:szCs w:val="24"/>
                <w:lang w:eastAsia="zh-TW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ACA5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20.84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40F0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>20.67</w:t>
            </w:r>
          </w:p>
        </w:tc>
      </w:tr>
      <w:tr w:rsidR="00D8765D" w:rsidRPr="00842B91" w14:paraId="045FD0E1" w14:textId="77777777" w:rsidTr="00842B91">
        <w:trPr>
          <w:trHeight w:val="33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D10C" w14:textId="77777777" w:rsidR="00D8765D" w:rsidRPr="00842B91" w:rsidRDefault="00D8765D" w:rsidP="00A20A2B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>Biomass (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6B96A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</w:rPr>
              <w:t>0.</w:t>
            </w:r>
            <w:r w:rsidRPr="00842B91">
              <w:rPr>
                <w:rFonts w:cs="Times New Roman"/>
                <w:szCs w:val="24"/>
                <w:lang w:eastAsia="zh-TW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D3DB50" w14:textId="77777777" w:rsidR="00D8765D" w:rsidRPr="00842B91" w:rsidRDefault="00D8765D" w:rsidP="00A20A2B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42B91">
              <w:rPr>
                <w:rFonts w:eastAsia="新細明體" w:cs="Times New Roman"/>
                <w:color w:val="000000"/>
                <w:szCs w:val="24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19B07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</w:rPr>
              <w:t>0.</w:t>
            </w:r>
            <w:r w:rsidRPr="00842B91">
              <w:rPr>
                <w:rFonts w:cs="Times New Roman"/>
                <w:szCs w:val="24"/>
                <w:lang w:eastAsia="zh-TW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524E7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</w:rPr>
              <w:t>0.8</w:t>
            </w:r>
            <w:r w:rsidRPr="00842B91">
              <w:rPr>
                <w:rFonts w:cs="Times New Roman"/>
                <w:szCs w:val="24"/>
                <w:lang w:eastAsia="zh-TW"/>
              </w:rPr>
              <w:t>0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5EBA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>0.77</w:t>
            </w:r>
          </w:p>
        </w:tc>
      </w:tr>
      <w:tr w:rsidR="00D8765D" w:rsidRPr="00842B91" w14:paraId="75FEB44E" w14:textId="77777777" w:rsidTr="00842B91">
        <w:trPr>
          <w:trHeight w:val="331"/>
          <w:jc w:val="center"/>
        </w:trPr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E9E7" w14:textId="77777777" w:rsidR="00D8765D" w:rsidRPr="00842B91" w:rsidRDefault="00D8765D" w:rsidP="00A20A2B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>Salt tolerance (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3C87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</w:rPr>
              <w:t>4</w:t>
            </w:r>
            <w:r w:rsidRPr="00842B91">
              <w:rPr>
                <w:rFonts w:cs="Times New Roman"/>
                <w:szCs w:val="24"/>
                <w:lang w:eastAsia="zh-TW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624CD963" w14:textId="77777777" w:rsidR="00D8765D" w:rsidRPr="00842B91" w:rsidRDefault="00D8765D" w:rsidP="00A20A2B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42B91">
              <w:rPr>
                <w:rFonts w:eastAsia="新細明體" w:cs="Times New Roman"/>
                <w:color w:val="000000"/>
                <w:szCs w:val="24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9CB5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9B40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  <w:lang w:eastAsia="zh-TW"/>
              </w:rPr>
              <w:t>47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4DBBC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>43</w:t>
            </w:r>
          </w:p>
        </w:tc>
      </w:tr>
      <w:tr w:rsidR="00D8765D" w:rsidRPr="00842B91" w14:paraId="014C395B" w14:textId="77777777" w:rsidTr="00842B91">
        <w:trPr>
          <w:trHeight w:val="330"/>
          <w:jc w:val="center"/>
        </w:trPr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7FBA9" w14:textId="77777777" w:rsidR="00D8765D" w:rsidRPr="00842B91" w:rsidRDefault="00D8765D" w:rsidP="00A20A2B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42B91">
              <w:rPr>
                <w:rFonts w:cs="Times New Roman"/>
                <w:szCs w:val="24"/>
              </w:rPr>
              <w:t>Leaf</w:t>
            </w:r>
            <w:r w:rsidRPr="00842B91">
              <w:rPr>
                <w:rFonts w:cs="Times New Roman"/>
                <w:szCs w:val="24"/>
                <w:lang w:eastAsia="zh-TW"/>
              </w:rPr>
              <w:t xml:space="preserve"> Cl</w:t>
            </w:r>
            <w:r w:rsidR="000F0EC1" w:rsidRPr="00842B91">
              <w:rPr>
                <w:rFonts w:cs="Times New Roman"/>
                <w:szCs w:val="24"/>
                <w:vertAlign w:val="superscript"/>
                <w:lang w:eastAsia="zh-TW"/>
              </w:rPr>
              <w:t>-</w:t>
            </w:r>
            <w:r w:rsidRPr="00842B91">
              <w:rPr>
                <w:rFonts w:cs="Times New Roman"/>
                <w:szCs w:val="24"/>
              </w:rPr>
              <w:t xml:space="preserve">/Root </w:t>
            </w:r>
            <w:r w:rsidRPr="00842B91">
              <w:rPr>
                <w:rFonts w:cs="Times New Roman"/>
                <w:szCs w:val="24"/>
                <w:lang w:eastAsia="zh-TW"/>
              </w:rPr>
              <w:t>Cl</w:t>
            </w:r>
            <w:r w:rsidR="000F0EC1" w:rsidRPr="00842B91">
              <w:rPr>
                <w:rFonts w:cs="Times New Roman"/>
                <w:szCs w:val="24"/>
                <w:vertAlign w:val="superscript"/>
                <w:lang w:eastAsia="zh-TW"/>
              </w:rPr>
              <w:t>-</w:t>
            </w:r>
            <w:r w:rsidRPr="00842B91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6ED2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</w:rPr>
              <w:t>0.</w:t>
            </w:r>
            <w:r w:rsidRPr="00842B91">
              <w:rPr>
                <w:rFonts w:cs="Times New Roman"/>
                <w:szCs w:val="24"/>
                <w:lang w:eastAsia="zh-TW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E1B65" w14:textId="77777777" w:rsidR="00D8765D" w:rsidRPr="00842B91" w:rsidRDefault="00D8765D" w:rsidP="00A20A2B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842B91">
              <w:rPr>
                <w:rFonts w:eastAsia="新細明體" w:cs="Times New Roman"/>
                <w:color w:val="000000"/>
                <w:szCs w:val="24"/>
              </w:rPr>
              <w:t>0.</w:t>
            </w:r>
            <w:r w:rsidRPr="00842B91">
              <w:rPr>
                <w:rFonts w:eastAsia="新細明體" w:cs="Times New Roman"/>
                <w:color w:val="000000"/>
                <w:szCs w:val="24"/>
                <w:lang w:eastAsia="zh-TW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DD8DF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</w:rPr>
              <w:t>0.</w:t>
            </w:r>
            <w:r w:rsidRPr="00842B91">
              <w:rPr>
                <w:rFonts w:cs="Times New Roman"/>
                <w:szCs w:val="24"/>
                <w:lang w:eastAsia="zh-TW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9B10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</w:rPr>
              <w:t>0.</w:t>
            </w:r>
            <w:r w:rsidRPr="00842B91">
              <w:rPr>
                <w:rFonts w:cs="Times New Roman"/>
                <w:szCs w:val="24"/>
                <w:lang w:eastAsia="zh-TW"/>
              </w:rPr>
              <w:t>4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A6332" w14:textId="77777777" w:rsidR="00D8765D" w:rsidRPr="00842B91" w:rsidRDefault="00D8765D" w:rsidP="00A20A2B">
            <w:pPr>
              <w:spacing w:before="0" w:after="0"/>
              <w:jc w:val="center"/>
              <w:rPr>
                <w:rFonts w:cs="Times New Roman"/>
                <w:szCs w:val="24"/>
                <w:lang w:eastAsia="zh-TW"/>
              </w:rPr>
            </w:pPr>
            <w:r w:rsidRPr="00842B91">
              <w:rPr>
                <w:rFonts w:cs="Times New Roman"/>
                <w:szCs w:val="24"/>
              </w:rPr>
              <w:t>0.</w:t>
            </w:r>
            <w:r w:rsidRPr="00842B91">
              <w:rPr>
                <w:rFonts w:cs="Times New Roman"/>
                <w:szCs w:val="24"/>
                <w:lang w:eastAsia="zh-TW"/>
              </w:rPr>
              <w:t>98</w:t>
            </w:r>
          </w:p>
        </w:tc>
      </w:tr>
    </w:tbl>
    <w:p w14:paraId="6440FBDF" w14:textId="77777777" w:rsidR="00201703" w:rsidRPr="007B4A80" w:rsidRDefault="00987DAF" w:rsidP="00A347B0">
      <w:pPr>
        <w:keepNext/>
        <w:rPr>
          <w:lang w:eastAsia="zh-TW"/>
        </w:rPr>
      </w:pPr>
      <w:r>
        <w:rPr>
          <w:rFonts w:cs="Times New Roman" w:hint="eastAsia"/>
          <w:szCs w:val="24"/>
          <w:lang w:eastAsia="zh-TW"/>
        </w:rPr>
        <w:t>shoot</w:t>
      </w:r>
      <w:r>
        <w:rPr>
          <w:rFonts w:cs="Times New Roman"/>
          <w:szCs w:val="24"/>
          <w:lang w:eastAsia="zh-TW"/>
        </w:rPr>
        <w:t xml:space="preserve"> </w:t>
      </w:r>
      <w:r>
        <w:rPr>
          <w:rFonts w:cs="Times New Roman" w:hint="eastAsia"/>
          <w:szCs w:val="24"/>
          <w:lang w:eastAsia="zh-TW"/>
        </w:rPr>
        <w:t>dry weight under salt stress/ shoot dry weight under control conditions)</w:t>
      </w:r>
      <w:r w:rsidRPr="00850048">
        <w:rPr>
          <w:rFonts w:cs="Times New Roman"/>
          <w:szCs w:val="24"/>
        </w:rPr>
        <w:t xml:space="preserve"> of 70 </w:t>
      </w:r>
      <w:r>
        <w:rPr>
          <w:rFonts w:cs="Times New Roman" w:hint="eastAsia"/>
          <w:i/>
          <w:szCs w:val="24"/>
          <w:lang w:eastAsia="zh-TW"/>
        </w:rPr>
        <w:t>M</w:t>
      </w:r>
      <w:r w:rsidRPr="0002041E">
        <w:rPr>
          <w:rFonts w:cs="Times New Roman"/>
          <w:i/>
          <w:szCs w:val="24"/>
        </w:rPr>
        <w:t>iscanthus</w:t>
      </w:r>
      <w:r w:rsidRPr="00850048">
        <w:rPr>
          <w:rFonts w:cs="Times New Roman"/>
          <w:szCs w:val="24"/>
        </w:rPr>
        <w:t xml:space="preserve"> genotypes grown in a hydroponic</w:t>
      </w:r>
      <w:r>
        <w:rPr>
          <w:rFonts w:cs="Times New Roman" w:hint="eastAsia"/>
          <w:szCs w:val="24"/>
          <w:lang w:eastAsia="zh-TW"/>
        </w:rPr>
        <w:t>s</w:t>
      </w:r>
      <w:r w:rsidRPr="00850048">
        <w:rPr>
          <w:rFonts w:cs="Times New Roman"/>
          <w:szCs w:val="24"/>
        </w:rPr>
        <w:t xml:space="preserve"> system at 0 mM NaCl (</w:t>
      </w:r>
      <w:r w:rsidRPr="00850048">
        <w:rPr>
          <w:rFonts w:cs="Times New Roman" w:hint="eastAsia"/>
          <w:szCs w:val="24"/>
        </w:rPr>
        <w:t>gray</w:t>
      </w:r>
      <w:r w:rsidRPr="00850048">
        <w:rPr>
          <w:rFonts w:cs="Times New Roman"/>
          <w:szCs w:val="24"/>
        </w:rPr>
        <w:t xml:space="preserve"> bars) and 150 mM NaCl (</w:t>
      </w:r>
      <w:r w:rsidRPr="00850048">
        <w:rPr>
          <w:rFonts w:cs="Times New Roman" w:hint="eastAsia"/>
          <w:szCs w:val="24"/>
        </w:rPr>
        <w:t>white</w:t>
      </w:r>
      <w:r w:rsidRPr="00850048">
        <w:rPr>
          <w:rFonts w:cs="Times New Roman"/>
          <w:szCs w:val="24"/>
        </w:rPr>
        <w:t xml:space="preserve"> bars).</w:t>
      </w:r>
      <w:r>
        <w:rPr>
          <w:rFonts w:cs="Times New Roman" w:hint="eastAsia"/>
          <w:szCs w:val="24"/>
          <w:lang w:eastAsia="zh-TW"/>
        </w:rPr>
        <w:t xml:space="preserve"> Values are mean (n= 4)</w:t>
      </w:r>
      <w:r w:rsidR="00201703" w:rsidRPr="001549D3">
        <w:rPr>
          <w:rFonts w:cs="Times New Roman"/>
          <w:szCs w:val="24"/>
        </w:rPr>
        <w:t xml:space="preserve"> </w:t>
      </w:r>
      <w:bookmarkStart w:id="0" w:name="_GoBack"/>
      <w:bookmarkEnd w:id="0"/>
    </w:p>
    <w:sectPr w:rsidR="00201703" w:rsidRPr="007B4A8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56C214" w14:textId="77777777" w:rsidR="005010BB" w:rsidRDefault="005010BB" w:rsidP="00117666">
      <w:pPr>
        <w:spacing w:after="0"/>
      </w:pPr>
      <w:r>
        <w:separator/>
      </w:r>
    </w:p>
  </w:endnote>
  <w:endnote w:type="continuationSeparator" w:id="0">
    <w:p w14:paraId="2710881A" w14:textId="77777777" w:rsidR="005010BB" w:rsidRDefault="005010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83531F" w14:textId="7C9C1C10" w:rsidR="00995F6A" w:rsidRPr="00577C4C" w:rsidRDefault="006D4176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443F2E" wp14:editId="31C564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A6F184" w14:textId="77777777" w:rsidR="00995F6A" w:rsidRPr="00577C4C" w:rsidRDefault="005139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41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443F2E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14:paraId="08A6F184" w14:textId="77777777" w:rsidR="00995F6A" w:rsidRPr="00577C4C" w:rsidRDefault="005139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41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547860" w14:textId="3333DF8D" w:rsidR="00995F6A" w:rsidRPr="00577C4C" w:rsidRDefault="006D4176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938A3CD" wp14:editId="0E2EC4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8551A0" w14:textId="77777777" w:rsidR="00995F6A" w:rsidRPr="00577C4C" w:rsidRDefault="005139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41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938A3CD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14:paraId="228551A0" w14:textId="77777777" w:rsidR="00995F6A" w:rsidRPr="00577C4C" w:rsidRDefault="005139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417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B47A6" w14:textId="77777777" w:rsidR="005010BB" w:rsidRDefault="005010BB" w:rsidP="00117666">
      <w:pPr>
        <w:spacing w:after="0"/>
      </w:pPr>
      <w:r>
        <w:separator/>
      </w:r>
    </w:p>
  </w:footnote>
  <w:footnote w:type="continuationSeparator" w:id="0">
    <w:p w14:paraId="4A7B284F" w14:textId="77777777" w:rsidR="005010BB" w:rsidRDefault="005010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08AAB5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334C70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7CF0AC03" wp14:editId="3803E64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bordersDoNotSurroundHeader/>
  <w:bordersDoNotSurroundFooter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B66"/>
    <w:rsid w:val="00012025"/>
    <w:rsid w:val="0001436A"/>
    <w:rsid w:val="00016229"/>
    <w:rsid w:val="00034304"/>
    <w:rsid w:val="00035434"/>
    <w:rsid w:val="00036A1C"/>
    <w:rsid w:val="00052A14"/>
    <w:rsid w:val="0006604F"/>
    <w:rsid w:val="00077D53"/>
    <w:rsid w:val="000E7218"/>
    <w:rsid w:val="000F0EC1"/>
    <w:rsid w:val="00105FD9"/>
    <w:rsid w:val="00117666"/>
    <w:rsid w:val="001255A3"/>
    <w:rsid w:val="001549D3"/>
    <w:rsid w:val="00160065"/>
    <w:rsid w:val="00174913"/>
    <w:rsid w:val="00177D84"/>
    <w:rsid w:val="001B1191"/>
    <w:rsid w:val="001C17ED"/>
    <w:rsid w:val="001C7B27"/>
    <w:rsid w:val="00201703"/>
    <w:rsid w:val="00267D18"/>
    <w:rsid w:val="002868E2"/>
    <w:rsid w:val="002869C3"/>
    <w:rsid w:val="00287A1E"/>
    <w:rsid w:val="00292539"/>
    <w:rsid w:val="002936E4"/>
    <w:rsid w:val="002B47BD"/>
    <w:rsid w:val="002B4A57"/>
    <w:rsid w:val="002C74CA"/>
    <w:rsid w:val="003544FB"/>
    <w:rsid w:val="00365B89"/>
    <w:rsid w:val="00367164"/>
    <w:rsid w:val="00373806"/>
    <w:rsid w:val="00390C14"/>
    <w:rsid w:val="003D2F2D"/>
    <w:rsid w:val="003E74BB"/>
    <w:rsid w:val="00401590"/>
    <w:rsid w:val="00412FEE"/>
    <w:rsid w:val="00447801"/>
    <w:rsid w:val="00452E9C"/>
    <w:rsid w:val="004735C8"/>
    <w:rsid w:val="004961FF"/>
    <w:rsid w:val="004B5A16"/>
    <w:rsid w:val="004D2D08"/>
    <w:rsid w:val="005010BB"/>
    <w:rsid w:val="0051395F"/>
    <w:rsid w:val="00517A89"/>
    <w:rsid w:val="005250F2"/>
    <w:rsid w:val="00561F25"/>
    <w:rsid w:val="00582B66"/>
    <w:rsid w:val="00593EEA"/>
    <w:rsid w:val="0059491E"/>
    <w:rsid w:val="005A5EEE"/>
    <w:rsid w:val="005D2B03"/>
    <w:rsid w:val="006375C7"/>
    <w:rsid w:val="00654E8F"/>
    <w:rsid w:val="00660D05"/>
    <w:rsid w:val="006820B1"/>
    <w:rsid w:val="006B6BE4"/>
    <w:rsid w:val="006B7D14"/>
    <w:rsid w:val="006D4176"/>
    <w:rsid w:val="00701727"/>
    <w:rsid w:val="0070566C"/>
    <w:rsid w:val="00714C50"/>
    <w:rsid w:val="00725A7D"/>
    <w:rsid w:val="007417FB"/>
    <w:rsid w:val="007501BE"/>
    <w:rsid w:val="007859AC"/>
    <w:rsid w:val="00790BB3"/>
    <w:rsid w:val="007B4A80"/>
    <w:rsid w:val="007C206C"/>
    <w:rsid w:val="007C665A"/>
    <w:rsid w:val="007F5229"/>
    <w:rsid w:val="00817DD6"/>
    <w:rsid w:val="00842B91"/>
    <w:rsid w:val="00881072"/>
    <w:rsid w:val="00885156"/>
    <w:rsid w:val="00890ED2"/>
    <w:rsid w:val="008F65B3"/>
    <w:rsid w:val="009038C2"/>
    <w:rsid w:val="009151AA"/>
    <w:rsid w:val="00915C2E"/>
    <w:rsid w:val="0093429D"/>
    <w:rsid w:val="0094130C"/>
    <w:rsid w:val="00943573"/>
    <w:rsid w:val="00950054"/>
    <w:rsid w:val="00970F7D"/>
    <w:rsid w:val="00987DAF"/>
    <w:rsid w:val="00994A3D"/>
    <w:rsid w:val="009A170E"/>
    <w:rsid w:val="009C2B12"/>
    <w:rsid w:val="00A174D9"/>
    <w:rsid w:val="00A347B0"/>
    <w:rsid w:val="00A5293B"/>
    <w:rsid w:val="00A641E8"/>
    <w:rsid w:val="00AB6715"/>
    <w:rsid w:val="00B1671E"/>
    <w:rsid w:val="00B25EB8"/>
    <w:rsid w:val="00B37F4D"/>
    <w:rsid w:val="00BF1A58"/>
    <w:rsid w:val="00C44FEE"/>
    <w:rsid w:val="00C52A7B"/>
    <w:rsid w:val="00C56BAF"/>
    <w:rsid w:val="00C679AA"/>
    <w:rsid w:val="00C747B9"/>
    <w:rsid w:val="00C75972"/>
    <w:rsid w:val="00CA3396"/>
    <w:rsid w:val="00CD066B"/>
    <w:rsid w:val="00CE2786"/>
    <w:rsid w:val="00CE4FEE"/>
    <w:rsid w:val="00D04998"/>
    <w:rsid w:val="00D04D49"/>
    <w:rsid w:val="00D367EB"/>
    <w:rsid w:val="00D75521"/>
    <w:rsid w:val="00D8765D"/>
    <w:rsid w:val="00D94904"/>
    <w:rsid w:val="00DB59C3"/>
    <w:rsid w:val="00DC259A"/>
    <w:rsid w:val="00DD3BF5"/>
    <w:rsid w:val="00DE23E8"/>
    <w:rsid w:val="00E46A74"/>
    <w:rsid w:val="00E52377"/>
    <w:rsid w:val="00E64E17"/>
    <w:rsid w:val="00E866C9"/>
    <w:rsid w:val="00EA3D3C"/>
    <w:rsid w:val="00F46900"/>
    <w:rsid w:val="00F61D89"/>
    <w:rsid w:val="00F65A52"/>
    <w:rsid w:val="00F72FB0"/>
    <w:rsid w:val="00F85269"/>
    <w:rsid w:val="00FA47BE"/>
    <w:rsid w:val="00FA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984D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Tek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Tek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Tek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Tek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Teken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Teken">
    <w:name w:val="Kop 2 Teken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Tek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Teken">
    <w:name w:val="Ondertitel Teken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Tek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AB6715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B6715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Teken">
    <w:name w:val="Eindnoottekst Teken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Tek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Tek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Teken">
    <w:name w:val="Koptekst Teken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Teken">
    <w:name w:val="Kop 3 Teken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Teken">
    <w:name w:val="Kop 4 Teken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Tek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Teken">
    <w:name w:val="Citaat Teken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ard"/>
    <w:next w:val="Standaard"/>
    <w:link w:val="TitelTek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ken">
    <w:name w:val="Titel Teken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NG-~1\AppData\Local\Temp\Rar$DIa0.03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8998938-9AB7-3C47-8814-900C0C9E0101}"/>
</file>

<file path=customXml/itemProps2.xml><?xml version="1.0" encoding="utf-8"?>
<ds:datastoreItem xmlns:ds="http://schemas.openxmlformats.org/officeDocument/2006/customXml" ds:itemID="{8B6824E2-F41D-49E1-80C5-D3E3ABAD4401}"/>
</file>

<file path=customXml/itemProps3.xml><?xml version="1.0" encoding="utf-8"?>
<ds:datastoreItem xmlns:ds="http://schemas.openxmlformats.org/officeDocument/2006/customXml" ds:itemID="{F4267A83-42A3-47B5-B0A0-3F19B0B60DBB}"/>
</file>

<file path=customXml/itemProps4.xml><?xml version="1.0" encoding="utf-8"?>
<ds:datastoreItem xmlns:ds="http://schemas.openxmlformats.org/officeDocument/2006/customXml" ds:itemID="{F918166C-A496-4D24-AC5C-955429E5C614}"/>
</file>

<file path=docProps/app.xml><?xml version="1.0" encoding="utf-8"?>
<Properties xmlns="http://schemas.openxmlformats.org/officeDocument/2006/extended-properties" xmlns:vt="http://schemas.openxmlformats.org/officeDocument/2006/docPropsVTypes">
  <Template>C:\Users\CHANG-~1\AppData\Local\Temp\Rar$DIa0.030\Supplementary_Material.dotx</Template>
  <TotalTime>0</TotalTime>
  <Pages>1</Pages>
  <Words>111</Words>
  <Characters>61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-LIN CHEN</dc:creator>
  <cp:lastModifiedBy>Gerard van der Linden</cp:lastModifiedBy>
  <cp:revision>2</cp:revision>
  <cp:lastPrinted>2013-10-03T12:51:00Z</cp:lastPrinted>
  <dcterms:created xsi:type="dcterms:W3CDTF">2017-01-19T13:24:00Z</dcterms:created>
  <dcterms:modified xsi:type="dcterms:W3CDTF">2017-01-1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